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809"/>
        <w:gridCol w:w="810"/>
        <w:gridCol w:w="900"/>
        <w:gridCol w:w="720"/>
        <w:gridCol w:w="990"/>
        <w:gridCol w:w="630"/>
        <w:gridCol w:w="990"/>
        <w:gridCol w:w="630"/>
        <w:gridCol w:w="1080"/>
        <w:gridCol w:w="630"/>
      </w:tblGrid>
      <w:tr w:rsidR="006350DE" w:rsidRPr="00C61922" w:rsidTr="005520C4">
        <w:trPr>
          <w:trHeight w:val="161"/>
        </w:trPr>
        <w:tc>
          <w:tcPr>
            <w:tcW w:w="3055" w:type="dxa"/>
            <w:vMerge w:val="restart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9" w:type="dxa"/>
            <w:gridSpan w:val="8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10" w:type="dxa"/>
            <w:gridSpan w:val="2"/>
            <w:vMerge w:val="restart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ll</w:t>
            </w: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vMerge/>
            <w:vAlign w:val="center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710" w:type="dxa"/>
            <w:gridSpan w:val="2"/>
            <w:vMerge/>
            <w:vAlign w:val="center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vMerge/>
            <w:vAlign w:val="center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2,052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4,64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5,80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,81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4,32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0.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Enrollment year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05-200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,918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261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,85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00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2,03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8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07-200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,370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,634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,09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21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1,30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2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09-201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,335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,444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,71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,54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8,03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9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11-201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,162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57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,56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94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5,25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13-201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26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,731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,58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,11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7,69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2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,79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,73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4,68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,15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7,36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6</w:t>
            </w: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,49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5,902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4,51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,69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1,60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5</w:t>
            </w: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,76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,00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,61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,96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5,35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8</w:t>
            </w: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,33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9,72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2,95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4,71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9,73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2</w:t>
            </w:r>
          </w:p>
        </w:tc>
      </w:tr>
      <w:tr w:rsidR="006350DE" w:rsidRPr="00C61922" w:rsidTr="005520C4">
        <w:trPr>
          <w:trHeight w:val="64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,718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4,921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,85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,10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4,59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8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umber of health facilities reporting</w:t>
            </w:r>
          </w:p>
        </w:tc>
        <w:tc>
          <w:tcPr>
            <w:tcW w:w="1619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Age at enrolment, </w:t>
            </w: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19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0 (26.0-38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0 (27.5-42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0 (25.0-39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3 (29.2-42.6)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0 (26.0-40.0)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429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,53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,33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93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23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4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,978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,00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,52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,53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3,03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3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-39 year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,842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,153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3,84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,25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5,09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5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-49 year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,990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,606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,42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,68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4,71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+ year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813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,345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,67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41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,24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3</w:t>
            </w:r>
          </w:p>
        </w:tc>
      </w:tr>
      <w:tr w:rsidR="006350DE" w:rsidRPr="00C61922" w:rsidTr="005520C4">
        <w:trPr>
          <w:trHeight w:val="125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,785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0,631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7,08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,14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7,64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5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,26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,01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,72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,67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6,68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6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Women pregnant </w:t>
            </w: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at enrollment 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030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,392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,23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31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,97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7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oint of entry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VC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,076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,354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,05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,12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2,60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1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,30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,469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,57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72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,07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7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/HIV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37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13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,69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25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,46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,931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,845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95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51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,24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8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,235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,974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,76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,91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3,88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045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,036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3,12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15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2,36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3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,08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,832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,63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,13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,68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7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Transferred into care 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558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803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40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77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,53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D4 at enrollment</w:t>
            </w: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619" w:type="dxa"/>
            <w:gridSpan w:val="2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3 (91-357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9 (73-383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0 (135-471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7 (104-453)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5 (103-426)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,982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,896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,57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,00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0,47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9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0-34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,331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,413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,34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55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3,64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7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0-49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413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39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,83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39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,04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9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0+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260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74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,55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27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,84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6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D4, women, median (IQR)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6 (104-391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9 (85-416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8 (156-502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9 (119-479)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1 (120-460)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D4, men, median (IQR)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3 (75-307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4 (55-323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9 (101-404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7 (80-399)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2 (80-362)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issing CD4 count at enrolmen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,056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0,303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4,18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,58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7,32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.3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,90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,28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,59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,38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0,16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2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,48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,220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,69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,60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8,01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2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,670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,54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,90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,91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4,03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178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,988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,90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97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,04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7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issing WHO stage at enrollmen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813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,604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,70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,94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8,07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1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Prior ART reported </w:t>
            </w: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225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123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75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,65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9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,921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,526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,332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,18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9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304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59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41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,46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0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lastRenderedPageBreak/>
              <w:t>On ART at time of enrollment</w:t>
            </w: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,018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852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32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4</w:t>
            </w:r>
          </w:p>
        </w:tc>
      </w:tr>
      <w:tr w:rsidR="006350DE" w:rsidRPr="00C61922" w:rsidTr="005520C4">
        <w:trPr>
          <w:trHeight w:val="240"/>
        </w:trPr>
        <w:tc>
          <w:tcPr>
            <w:tcW w:w="4674" w:type="dxa"/>
            <w:gridSpan w:val="3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RT elig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bility</w:t>
            </w:r>
            <w:r w:rsidRPr="00C6192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 at enrollment by country guidelines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Eligible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,175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,273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7,41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,211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0,07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1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    Eligible started AR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,400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,42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,750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,227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3,80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.6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Ineligible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,32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2,910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0,579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,738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2,554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3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   Ineligible started ART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,31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,867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,67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,36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5,226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4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Indeterminate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5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4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,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8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1,6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6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   Indeterminate started ART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8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4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8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,0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1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Never returned after enrollment </w:t>
            </w:r>
          </w:p>
        </w:tc>
        <w:tc>
          <w:tcPr>
            <w:tcW w:w="809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567</w:t>
            </w:r>
          </w:p>
        </w:tc>
        <w:tc>
          <w:tcPr>
            <w:tcW w:w="81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,590</w:t>
            </w:r>
          </w:p>
        </w:tc>
        <w:tc>
          <w:tcPr>
            <w:tcW w:w="72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,813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,28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1,255</w:t>
            </w:r>
          </w:p>
        </w:tc>
        <w:tc>
          <w:tcPr>
            <w:tcW w:w="630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2</w:t>
            </w:r>
          </w:p>
        </w:tc>
      </w:tr>
      <w:tr w:rsidR="006350DE" w:rsidRPr="00C61922" w:rsidTr="005520C4">
        <w:trPr>
          <w:trHeight w:val="240"/>
        </w:trPr>
        <w:tc>
          <w:tcPr>
            <w:tcW w:w="3055" w:type="dxa"/>
            <w:shd w:val="clear" w:color="auto" w:fill="auto"/>
            <w:vAlign w:val="bottom"/>
            <w:hideMark/>
          </w:tcPr>
          <w:p w:rsidR="006350DE" w:rsidRPr="00C61922" w:rsidRDefault="006350DE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ever returned, female</w:t>
            </w:r>
            <w:r w:rsidRPr="00C619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,559</w:t>
            </w:r>
          </w:p>
        </w:tc>
        <w:tc>
          <w:tcPr>
            <w:tcW w:w="81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0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,174</w:t>
            </w:r>
          </w:p>
        </w:tc>
        <w:tc>
          <w:tcPr>
            <w:tcW w:w="72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9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,039</w:t>
            </w:r>
          </w:p>
        </w:tc>
        <w:tc>
          <w:tcPr>
            <w:tcW w:w="63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9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195</w:t>
            </w:r>
          </w:p>
        </w:tc>
        <w:tc>
          <w:tcPr>
            <w:tcW w:w="63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8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,967</w:t>
            </w:r>
          </w:p>
        </w:tc>
        <w:tc>
          <w:tcPr>
            <w:tcW w:w="630" w:type="dxa"/>
            <w:shd w:val="clear" w:color="auto" w:fill="auto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6</w:t>
            </w:r>
          </w:p>
        </w:tc>
      </w:tr>
      <w:tr w:rsidR="006350DE" w:rsidRPr="00C61922" w:rsidTr="005520C4">
        <w:trPr>
          <w:trHeight w:val="125"/>
        </w:trPr>
        <w:tc>
          <w:tcPr>
            <w:tcW w:w="3055" w:type="dxa"/>
            <w:shd w:val="clear" w:color="auto" w:fill="auto"/>
            <w:hideMark/>
          </w:tcPr>
          <w:p w:rsidR="006350DE" w:rsidRPr="00C61922" w:rsidRDefault="006350DE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063F4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atients in retention analyses**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3,9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4,0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8,1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6,4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2,3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350DE" w:rsidRPr="00C61922" w:rsidRDefault="006350DE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6</w:t>
            </w:r>
          </w:p>
        </w:tc>
      </w:tr>
    </w:tbl>
    <w:p w:rsidR="006350DE" w:rsidRPr="00063F40" w:rsidRDefault="006350DE" w:rsidP="006350DE">
      <w:pPr>
        <w:spacing w:line="480" w:lineRule="auto"/>
        <w:rPr>
          <w:rFonts w:cstheme="minorHAnsi"/>
          <w:sz w:val="20"/>
          <w:szCs w:val="20"/>
        </w:rPr>
      </w:pPr>
      <w:r w:rsidRPr="00063F40">
        <w:rPr>
          <w:rFonts w:eastAsia="Times New Roman" w:cstheme="minorHAnsi"/>
          <w:color w:val="000000"/>
          <w:sz w:val="20"/>
          <w:szCs w:val="20"/>
        </w:rPr>
        <w:t>*Includes PLHIV on ART at enrollment in care</w:t>
      </w:r>
      <w:r w:rsidRPr="00063F40">
        <w:rPr>
          <w:rFonts w:cstheme="minorHAnsi"/>
          <w:b/>
          <w:sz w:val="20"/>
          <w:szCs w:val="20"/>
        </w:rPr>
        <w:t>;</w:t>
      </w:r>
      <w:r w:rsidRPr="00063F40">
        <w:rPr>
          <w:rFonts w:cstheme="minorHAnsi"/>
          <w:sz w:val="20"/>
          <w:szCs w:val="20"/>
        </w:rPr>
        <w:t xml:space="preserve"> **Enrollment date &gt;= 12 months prior to facility data end date and no reported prior ART</w:t>
      </w:r>
    </w:p>
    <w:p w:rsidR="00497D61" w:rsidRPr="007B2A2D" w:rsidRDefault="00497D61" w:rsidP="00497D61">
      <w:pPr>
        <w:spacing w:line="480" w:lineRule="auto"/>
        <w:rPr>
          <w:rFonts w:ascii="Arial Narrow" w:hAnsi="Arial Narrow"/>
          <w:bCs/>
          <w:sz w:val="20"/>
          <w:szCs w:val="20"/>
        </w:rPr>
      </w:pPr>
      <w:proofErr w:type="gramStart"/>
      <w:r>
        <w:rPr>
          <w:rFonts w:ascii="Arial Narrow" w:hAnsi="Arial Narrow"/>
          <w:b/>
          <w:sz w:val="20"/>
          <w:szCs w:val="20"/>
        </w:rPr>
        <w:t>Supplemental Table 2.</w:t>
      </w:r>
      <w:proofErr w:type="gramEnd"/>
      <w:r>
        <w:rPr>
          <w:rFonts w:ascii="Arial Narrow" w:hAnsi="Arial Narrow"/>
          <w:b/>
          <w:sz w:val="20"/>
          <w:szCs w:val="20"/>
        </w:rPr>
        <w:t xml:space="preserve"> </w:t>
      </w:r>
      <w:r w:rsidRPr="007B2A2D">
        <w:rPr>
          <w:rFonts w:ascii="Arial Narrow" w:hAnsi="Arial Narrow"/>
          <w:bCs/>
          <w:sz w:val="20"/>
          <w:szCs w:val="20"/>
        </w:rPr>
        <w:t xml:space="preserve">Characteristics at </w:t>
      </w:r>
      <w:r>
        <w:rPr>
          <w:rFonts w:ascii="Arial Narrow" w:hAnsi="Arial Narrow"/>
          <w:bCs/>
          <w:sz w:val="20"/>
          <w:szCs w:val="20"/>
        </w:rPr>
        <w:t>enrollment</w:t>
      </w:r>
      <w:r w:rsidRPr="007B2A2D">
        <w:rPr>
          <w:rFonts w:ascii="Arial Narrow" w:hAnsi="Arial Narrow"/>
          <w:bCs/>
          <w:sz w:val="20"/>
          <w:szCs w:val="20"/>
        </w:rPr>
        <w:t xml:space="preserve"> among adults (&gt;=15 years) living with HIV enrolled in care at ICAP-supported facilities in Ethiopia, Kenya, Mozambique and Tanzania 2005-2014 by </w:t>
      </w:r>
      <w:r>
        <w:rPr>
          <w:rFonts w:ascii="Arial Narrow" w:hAnsi="Arial Narrow"/>
          <w:bCs/>
          <w:sz w:val="20"/>
          <w:szCs w:val="20"/>
        </w:rPr>
        <w:t>country</w:t>
      </w:r>
      <w:r w:rsidRPr="007B2A2D">
        <w:rPr>
          <w:rFonts w:ascii="Arial Narrow" w:hAnsi="Arial Narrow"/>
          <w:bCs/>
          <w:sz w:val="20"/>
          <w:szCs w:val="20"/>
        </w:rPr>
        <w:t xml:space="preserve"> (N=884,328)</w:t>
      </w:r>
    </w:p>
    <w:p w:rsidR="00EE0D9B" w:rsidRDefault="00EE0D9B">
      <w:bookmarkStart w:id="0" w:name="_GoBack"/>
      <w:bookmarkEnd w:id="0"/>
    </w:p>
    <w:sectPr w:rsidR="00EE0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395"/>
    <w:rsid w:val="00497D61"/>
    <w:rsid w:val="006350DE"/>
    <w:rsid w:val="007C3395"/>
    <w:rsid w:val="00EE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4-08T08:57:00Z</dcterms:created>
  <dcterms:modified xsi:type="dcterms:W3CDTF">2020-04-08T08:59:00Z</dcterms:modified>
</cp:coreProperties>
</file>